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CC7B35" w14:textId="41220F41" w:rsidR="006D26F1" w:rsidRDefault="00A54401">
      <w:bookmarkStart w:id="0" w:name="_GoBack"/>
      <w:bookmarkEnd w:id="0"/>
      <w:r>
        <w:rPr>
          <w:noProof/>
        </w:rPr>
        <w:drawing>
          <wp:inline distT="0" distB="0" distL="0" distR="0" wp14:anchorId="1055774C" wp14:editId="4D944675">
            <wp:extent cx="5203190" cy="8229600"/>
            <wp:effectExtent l="0" t="0" r="0" b="0"/>
            <wp:docPr id="2107931959" name="Picture 3" descr="A computer screen 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7931959" name="Picture 3" descr="A computer screen 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3190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8A4D6B" w14:textId="17BFD0DD" w:rsidR="00434E7A" w:rsidRDefault="006D26F1" w:rsidP="006D26F1">
      <w:r>
        <w:lastRenderedPageBreak/>
        <w:t xml:space="preserve">Supplemental figure 3. </w:t>
      </w:r>
      <w:r w:rsidR="00145328">
        <w:t xml:space="preserve">Maximum likelihood tree constructed using amino acid sequences of consensus haplotypes. </w:t>
      </w:r>
      <w:r w:rsidR="00E3630A">
        <w:t xml:space="preserve"> </w:t>
      </w:r>
    </w:p>
    <w:sectPr w:rsidR="00434E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6F1"/>
    <w:rsid w:val="00145328"/>
    <w:rsid w:val="003B75FE"/>
    <w:rsid w:val="00434E7A"/>
    <w:rsid w:val="00502F25"/>
    <w:rsid w:val="005C24D8"/>
    <w:rsid w:val="006D26F1"/>
    <w:rsid w:val="00A54401"/>
    <w:rsid w:val="00B27F49"/>
    <w:rsid w:val="00B62384"/>
    <w:rsid w:val="00CC39E8"/>
    <w:rsid w:val="00CD7793"/>
    <w:rsid w:val="00E052E5"/>
    <w:rsid w:val="00E36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9E6E1"/>
  <w15:chartTrackingRefBased/>
  <w15:docId w15:val="{2F6554E4-4607-489D-AF2B-1C4F35091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 Martin</dc:creator>
  <cp:keywords/>
  <dc:description/>
  <cp:lastModifiedBy>Brewer, Matthew T [V PTH]</cp:lastModifiedBy>
  <cp:revision>3</cp:revision>
  <dcterms:created xsi:type="dcterms:W3CDTF">2023-09-26T19:47:00Z</dcterms:created>
  <dcterms:modified xsi:type="dcterms:W3CDTF">2023-09-26T19:48:00Z</dcterms:modified>
</cp:coreProperties>
</file>